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62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ind w:right="562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  <w:drawing>
          <wp:inline distT="0" distB="0" distL="0" distR="0">
            <wp:extent cx="4419600" cy="4419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1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GB"/>
        </w:rPr>
        <w:t xml:space="preserve">Additional file 5. Colour drawing of the homology model of the predicted hydrolase Bfl316 shown in Figure 3. </w:t>
      </w:r>
      <w:r>
        <w:rPr>
          <w:color w:val="000000"/>
          <w:lang w:val="en-GB"/>
        </w:rPr>
        <w:t xml:space="preserve">(template:1OZ9.pdb; hypothetical protein Aq_1354 of  </w:t>
      </w:r>
      <w:r>
        <w:rPr>
          <w:i/>
          <w:color w:val="000000"/>
          <w:lang w:val="en-GB"/>
        </w:rPr>
        <w:t>Aquifex aeolicus</w:t>
      </w:r>
      <w:r>
        <w:rPr>
          <w:color w:val="000000"/>
          <w:lang w:val="en-GB"/>
        </w:rPr>
        <w:t>). The model starts at residue 33, a phenylalanine. The family signature (UPF, residues from 113 to 130 in Bfl316) is indicated in ball-and-stick. Note that in the template1OZ9.pdb the structure coordinates are exactly known, however the protein function explained in results was not previously apparent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3T17:22:00Z</dcterms:created>
  <dc:creator>binf001</dc:creator>
  <dc:description/>
  <cp:keywords/>
  <dc:language>en-US</dc:language>
  <cp:lastModifiedBy>binf001</cp:lastModifiedBy>
  <dcterms:modified xsi:type="dcterms:W3CDTF">2005-12-13T17:41:00Z</dcterms:modified>
  <cp:revision>3</cp:revision>
  <dc:subject/>
  <dc:title> </dc:title>
</cp:coreProperties>
</file>